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1EA6B" w14:textId="01020845" w:rsidR="00097A60" w:rsidRPr="004D519B" w:rsidRDefault="003E7FD5" w:rsidP="007E4ADE">
      <w:pPr>
        <w:jc w:val="both"/>
        <w:rPr>
          <w:b/>
          <w:u w:val="single"/>
          <w:lang w:val="en-US"/>
        </w:rPr>
      </w:pPr>
      <w:r>
        <w:rPr>
          <w:rFonts w:asciiTheme="majorHAnsi" w:hAnsiTheme="majorHAnsi" w:cstheme="majorHAnsi"/>
          <w:b/>
          <w:lang w:val="en-US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6"/>
        <w:gridCol w:w="1130"/>
        <w:gridCol w:w="408"/>
        <w:gridCol w:w="671"/>
        <w:gridCol w:w="1652"/>
        <w:gridCol w:w="956"/>
        <w:gridCol w:w="378"/>
        <w:gridCol w:w="622"/>
        <w:gridCol w:w="1364"/>
        <w:gridCol w:w="687"/>
        <w:gridCol w:w="272"/>
        <w:gridCol w:w="447"/>
        <w:gridCol w:w="940"/>
      </w:tblGrid>
      <w:tr w:rsidR="003256CA" w:rsidRPr="003256CA" w14:paraId="7FEC730C" w14:textId="77777777" w:rsidTr="003256CA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BC4E24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24B9B8" w14:textId="77777777" w:rsidR="003256CA" w:rsidRDefault="003256CA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Combined and S&amp;C training cluster</w:t>
            </w:r>
            <w:r w:rsidR="009B7357" w:rsidRPr="009B73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 </w:t>
            </w:r>
          </w:p>
          <w:p w14:paraId="5C0E8A0D" w14:textId="3073D7A6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(n=97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0BD3F2" w14:textId="77777777" w:rsidR="003256CA" w:rsidRDefault="003256CA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Tennis specific oriented cluster </w:t>
            </w:r>
          </w:p>
          <w:p w14:paraId="34D2FFCC" w14:textId="06F5AD73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(n=18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44BDA" w14:textId="77777777" w:rsidR="003256CA" w:rsidRDefault="003256CA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S&amp;C oriented cluster </w:t>
            </w:r>
          </w:p>
          <w:p w14:paraId="1DABFE3E" w14:textId="52CEA31C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(n=31)</w:t>
            </w:r>
          </w:p>
        </w:tc>
      </w:tr>
      <w:tr w:rsidR="003256CA" w:rsidRPr="009B7357" w14:paraId="347BC358" w14:textId="77777777" w:rsidTr="009B7357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4B58" w14:textId="77777777" w:rsidR="009B7357" w:rsidRPr="003256CA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24EA7" w14:textId="44CFF870" w:rsidR="009B7357" w:rsidRPr="009B7357" w:rsidRDefault="009B7357" w:rsidP="00385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ubjective variables (A.U)</w:t>
            </w:r>
          </w:p>
        </w:tc>
      </w:tr>
      <w:tr w:rsidR="003256CA" w:rsidRPr="009B7357" w14:paraId="18E50BB7" w14:textId="77777777" w:rsidTr="009B7357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E083" w14:textId="77777777" w:rsidR="009B7357" w:rsidRPr="009B7357" w:rsidRDefault="009B7357" w:rsidP="00385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EB763" w14:textId="40719EC1" w:rsidR="009B7357" w:rsidRPr="006161ED" w:rsidRDefault="009B7357" w:rsidP="00385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fr-FR"/>
              </w:rPr>
            </w:pPr>
            <w:r w:rsidRPr="006161E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fr-FR"/>
              </w:rPr>
              <w:t>J-0 (PRE)</w:t>
            </w:r>
          </w:p>
        </w:tc>
      </w:tr>
      <w:tr w:rsidR="003256CA" w:rsidRPr="009B7357" w14:paraId="5D15B4AF" w14:textId="77777777" w:rsidTr="009B7357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FF3596" w14:textId="4766D097" w:rsidR="009B7357" w:rsidRPr="009B7357" w:rsidRDefault="009B7357" w:rsidP="00E726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5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7879E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</w:t>
            </w:r>
          </w:p>
        </w:tc>
        <w:tc>
          <w:tcPr>
            <w:tcW w:w="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AA737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DDB9F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F394D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Rang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63750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4A0C1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7B16D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E8DF9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Rang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9482C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29B18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A4E320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AA22AE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Range </w:t>
            </w:r>
          </w:p>
        </w:tc>
      </w:tr>
      <w:tr w:rsidR="003256CA" w:rsidRPr="009B7357" w14:paraId="426D33E6" w14:textId="77777777" w:rsidTr="009B7357">
        <w:trPr>
          <w:trHeight w:val="372"/>
        </w:trPr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83EE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uscle soreness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F995" w14:textId="797AC3E4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</w:t>
            </w:r>
          </w:p>
        </w:tc>
        <w:tc>
          <w:tcPr>
            <w:tcW w:w="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A4D8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B288" w14:textId="75B9EE8C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F0DC" w14:textId="79016046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 - 8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FF83" w14:textId="44D7618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2B64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7D43" w14:textId="15C55AE0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3654" w14:textId="4DD55433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 - 8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F6D4" w14:textId="0C0BFD5A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F356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1FA7" w14:textId="43030A7C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C3BB7" w14:textId="72C3B9D9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 - 8.7</w:t>
            </w:r>
          </w:p>
        </w:tc>
      </w:tr>
      <w:tr w:rsidR="003256CA" w:rsidRPr="009B7357" w14:paraId="2F1350BF" w14:textId="77777777" w:rsidTr="009B7357">
        <w:trPr>
          <w:trHeight w:val="372"/>
        </w:trPr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CCD9A" w14:textId="61E43804" w:rsidR="009B7357" w:rsidRPr="009B7357" w:rsidRDefault="009B7357" w:rsidP="00385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rceived</w:t>
            </w:r>
            <w:proofErr w:type="spellEnd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atigue</w:t>
            </w:r>
          </w:p>
        </w:tc>
        <w:tc>
          <w:tcPr>
            <w:tcW w:w="7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7EFC" w14:textId="59BDB1B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C7511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4001D" w14:textId="5D57AB4C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54AF4" w14:textId="07535915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 -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93421" w14:textId="238D1F45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1A663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8F9FC" w14:textId="77F56D15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B001C" w14:textId="0B2F320F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 - 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D131" w14:textId="2CA01C8D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92648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8C72" w14:textId="1574226B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EC7A9" w14:textId="2EC0633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 - 9.3</w:t>
            </w:r>
          </w:p>
        </w:tc>
      </w:tr>
      <w:tr w:rsidR="003256CA" w:rsidRPr="009B7357" w14:paraId="4FBF90C3" w14:textId="77777777" w:rsidTr="009B7357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8A21" w14:textId="77777777" w:rsidR="009B7357" w:rsidRPr="009B7357" w:rsidRDefault="009B7357" w:rsidP="00385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8C632" w14:textId="0B45CC7F" w:rsidR="009B7357" w:rsidRPr="006161ED" w:rsidRDefault="009B7357" w:rsidP="00385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fr-FR"/>
              </w:rPr>
            </w:pPr>
            <w:r w:rsidRPr="006161E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fr-FR"/>
              </w:rPr>
              <w:t>J+1 (POST)</w:t>
            </w:r>
          </w:p>
        </w:tc>
      </w:tr>
      <w:tr w:rsidR="003256CA" w:rsidRPr="009B7357" w14:paraId="7C49A47F" w14:textId="77777777" w:rsidTr="009B73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21703F" w14:textId="77777777" w:rsidR="009B7357" w:rsidRPr="009B7357" w:rsidRDefault="009B7357" w:rsidP="00E726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5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BC77A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</w:p>
        </w:tc>
        <w:tc>
          <w:tcPr>
            <w:tcW w:w="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05BB3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AE4B4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49ED6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ang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E6296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91573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8811F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E3968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ang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D4A7F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FC82D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F1840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32280B" w14:textId="77777777" w:rsidR="009B7357" w:rsidRPr="009B7357" w:rsidRDefault="009B7357" w:rsidP="00E72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ange </w:t>
            </w:r>
          </w:p>
        </w:tc>
      </w:tr>
      <w:tr w:rsidR="003256CA" w:rsidRPr="009B7357" w14:paraId="75C04FD8" w14:textId="77777777" w:rsidTr="009B7357">
        <w:trPr>
          <w:trHeight w:val="288"/>
        </w:trPr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8899C" w14:textId="1987E4D9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Muscle </w:t>
            </w:r>
            <w:proofErr w:type="spellStart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renes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E7B0" w14:textId="5771709C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FF64" w14:textId="7777777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5880" w14:textId="2CB5E0EF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CF0AE" w14:textId="735AD528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0 – 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164F" w14:textId="607305EE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990A" w14:textId="12135CD5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BAED" w14:textId="3D321FFC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4C29A" w14:textId="2E54C44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 – 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8A1A" w14:textId="7B8E3039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E076" w14:textId="7777777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E09C" w14:textId="035DDB6C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8C765" w14:textId="5072B171" w:rsidR="009B7357" w:rsidRPr="009B7357" w:rsidRDefault="006161ED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 -</w:t>
            </w:r>
            <w:r w:rsidR="009B7357"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8.0</w:t>
            </w:r>
          </w:p>
        </w:tc>
      </w:tr>
      <w:tr w:rsidR="003256CA" w:rsidRPr="009B7357" w14:paraId="3903C521" w14:textId="77777777" w:rsidTr="009B7357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41B42" w14:textId="157703E0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rceived</w:t>
            </w:r>
            <w:proofErr w:type="spellEnd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atigu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B4AE" w14:textId="1CA38B7B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3ADE" w14:textId="0397F205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57AC" w14:textId="64237899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015999" w14:textId="2022B078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 – 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FC93" w14:textId="2149D488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83DF" w14:textId="7777777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CE24" w14:textId="41FD9C5E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80388" w14:textId="2FA4E032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 –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6B0B" w14:textId="4B754B7F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81C1" w14:textId="7777777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8D26" w14:textId="7E9848F6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4C1F2" w14:textId="49787A53" w:rsidR="009B7357" w:rsidRPr="009B7357" w:rsidRDefault="006161ED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 -</w:t>
            </w:r>
            <w:r w:rsidR="009B7357"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8.4</w:t>
            </w:r>
          </w:p>
        </w:tc>
      </w:tr>
      <w:tr w:rsidR="003256CA" w:rsidRPr="009B7357" w14:paraId="49AE0458" w14:textId="77777777" w:rsidTr="009B7357">
        <w:trPr>
          <w:trHeight w:val="288"/>
        </w:trPr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E46CC" w14:textId="5CF2CF4F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leep</w:t>
            </w:r>
            <w:proofErr w:type="spellEnd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quality</w:t>
            </w:r>
            <w:proofErr w:type="spellEnd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E8B6" w14:textId="17A8392B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25779" w14:textId="7777777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9021" w14:textId="2BA5E2F1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00D4A" w14:textId="15FFF37F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 - 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BEC7" w14:textId="172D0E9B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5AB8B" w14:textId="7777777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9F68" w14:textId="3695FE04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A1D31" w14:textId="333EB1A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 - 8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B46D" w14:textId="0732111D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2C61FC" w14:textId="7777777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D6B6" w14:textId="26C736EA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B4FFFA" w14:textId="65E0F24A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 - 7.6</w:t>
            </w:r>
          </w:p>
        </w:tc>
      </w:tr>
      <w:tr w:rsidR="003256CA" w:rsidRPr="009B7357" w14:paraId="59208B5D" w14:textId="77777777" w:rsidTr="009B7357">
        <w:trPr>
          <w:trHeight w:val="288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98B4C" w14:textId="7777777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rceived</w:t>
            </w:r>
            <w:proofErr w:type="spellEnd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covery</w:t>
            </w:r>
            <w:proofErr w:type="spellEnd"/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1A898" w14:textId="01BBEAFC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D9BB8" w14:textId="7777777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CD23" w14:textId="213280D1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9BC1D" w14:textId="29849F68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 -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27CE0" w14:textId="5FE41C3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D7D22" w14:textId="7777777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6606F" w14:textId="4D1B561A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E6F6C" w14:textId="2CC30168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 -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547B1" w14:textId="5019C414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C39C0" w14:textId="7777777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05C87" w14:textId="0784102E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AA8D2" w14:textId="319BBB97" w:rsidR="009B7357" w:rsidRPr="009B7357" w:rsidRDefault="009B7357" w:rsidP="00DA7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.4 - 8.8 </w:t>
            </w:r>
          </w:p>
        </w:tc>
      </w:tr>
    </w:tbl>
    <w:p w14:paraId="20878246" w14:textId="77777777" w:rsidR="009B7357" w:rsidRPr="009B7357" w:rsidRDefault="009B7357" w:rsidP="00DD01D0">
      <w:pPr>
        <w:pStyle w:val="Lgende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u w:val="single"/>
          <w:lang w:val="en-US"/>
        </w:rPr>
      </w:pPr>
    </w:p>
    <w:p w14:paraId="51BF0F9F" w14:textId="11E7F7B2" w:rsidR="00D34ED1" w:rsidRPr="003256CA" w:rsidRDefault="00D22018" w:rsidP="00DD01D0">
      <w:pPr>
        <w:pStyle w:val="Lgende"/>
        <w:jc w:val="both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u w:val="single"/>
        </w:rPr>
        <w:t>Table S1</w:t>
      </w:r>
      <w:r w:rsidR="00DD01D0" w:rsidRPr="003256C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u w:val="single"/>
        </w:rPr>
        <w:t xml:space="preserve">. </w:t>
      </w:r>
      <w:r w:rsidR="003256CA" w:rsidRPr="003256C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u w:val="single"/>
          <w:lang w:val="en-US"/>
        </w:rPr>
        <w:t>Subjective variables on J-0 (Pre-recovery</w:t>
      </w:r>
      <w:r w:rsidR="003256C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u w:val="single"/>
          <w:lang w:val="en-US"/>
        </w:rPr>
        <w:t>) and on J+1 (Post-recovery)</w:t>
      </w:r>
    </w:p>
    <w:p w14:paraId="4027FC58" w14:textId="0FBDAA17" w:rsidR="00DD01D0" w:rsidRPr="009B7357" w:rsidRDefault="00DD01D0" w:rsidP="00DD01D0">
      <w:pPr>
        <w:pStyle w:val="Lgende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BB313D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  <w:t>J-0 (PRE):</w:t>
      </w:r>
      <w:r w:rsidRPr="009B735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fter the day </w:t>
      </w:r>
      <w:r w:rsidR="00BB313D" w:rsidRPr="009B735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raining</w:t>
      </w:r>
      <w:r w:rsidR="00BB313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BB313D" w:rsidRPr="009B735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before</w:t>
      </w:r>
      <w:r w:rsidRPr="009B735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recovery; </w:t>
      </w:r>
      <w:r w:rsidRPr="00BB313D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  <w:t xml:space="preserve">J+1 (POST): </w:t>
      </w:r>
      <w:r w:rsidRPr="009B735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Next </w:t>
      </w:r>
      <w:r w:rsidR="006161ED" w:rsidRPr="009B735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orning before</w:t>
      </w:r>
      <w:r w:rsidRPr="009B735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raining</w:t>
      </w:r>
      <w:r w:rsidR="009B7357" w:rsidRPr="009B735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="00D34ED1" w:rsidRPr="009B735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</w:p>
    <w:p w14:paraId="5718ED0E" w14:textId="22D83503" w:rsidR="00337ED2" w:rsidRDefault="00337ED2" w:rsidP="007E4ADE">
      <w:pPr>
        <w:rPr>
          <w:b/>
          <w:u w:val="single"/>
          <w:lang w:val="en-US"/>
        </w:rPr>
      </w:pPr>
    </w:p>
    <w:p w14:paraId="79A0DD43" w14:textId="7976356D" w:rsidR="00097A60" w:rsidRPr="00225241" w:rsidRDefault="00097A60" w:rsidP="00E66791">
      <w:pPr>
        <w:jc w:val="center"/>
        <w:rPr>
          <w:lang w:val="en-US"/>
        </w:rPr>
      </w:pPr>
    </w:p>
    <w:sectPr w:rsidR="00097A60" w:rsidRPr="00225241" w:rsidSect="00F375A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753E39"/>
    <w:multiLevelType w:val="hybridMultilevel"/>
    <w:tmpl w:val="C518BB90"/>
    <w:lvl w:ilvl="0" w:tplc="6F7C54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1161E"/>
    <w:multiLevelType w:val="hybridMultilevel"/>
    <w:tmpl w:val="81D8C3B8"/>
    <w:lvl w:ilvl="0" w:tplc="80800C4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9569A7"/>
    <w:multiLevelType w:val="hybridMultilevel"/>
    <w:tmpl w:val="F070A696"/>
    <w:lvl w:ilvl="0" w:tplc="80800C4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2F3346"/>
    <w:multiLevelType w:val="hybridMultilevel"/>
    <w:tmpl w:val="8FC03EE4"/>
    <w:lvl w:ilvl="0" w:tplc="80800C4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B204AD"/>
    <w:multiLevelType w:val="hybridMultilevel"/>
    <w:tmpl w:val="3C9A41AA"/>
    <w:lvl w:ilvl="0" w:tplc="80800C4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C91992"/>
    <w:multiLevelType w:val="hybridMultilevel"/>
    <w:tmpl w:val="758C0D8C"/>
    <w:lvl w:ilvl="0" w:tplc="80800C4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701666"/>
    <w:multiLevelType w:val="hybridMultilevel"/>
    <w:tmpl w:val="A3EAD994"/>
    <w:lvl w:ilvl="0" w:tplc="9202EA7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0773F5"/>
    <w:multiLevelType w:val="hybridMultilevel"/>
    <w:tmpl w:val="B4269ACA"/>
    <w:lvl w:ilvl="0" w:tplc="CFF20810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1E7821"/>
    <w:multiLevelType w:val="hybridMultilevel"/>
    <w:tmpl w:val="BABAE61E"/>
    <w:lvl w:ilvl="0" w:tplc="80800C4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F82264"/>
    <w:multiLevelType w:val="hybridMultilevel"/>
    <w:tmpl w:val="5E16FFDE"/>
    <w:lvl w:ilvl="0" w:tplc="55109C94">
      <w:numFmt w:val="bullet"/>
      <w:lvlText w:val=""/>
      <w:lvlJc w:val="left"/>
      <w:pPr>
        <w:ind w:left="1428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68B12EC6"/>
    <w:multiLevelType w:val="hybridMultilevel"/>
    <w:tmpl w:val="1FF09FD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6BC58BB"/>
    <w:multiLevelType w:val="hybridMultilevel"/>
    <w:tmpl w:val="52A4ECEE"/>
    <w:lvl w:ilvl="0" w:tplc="33E071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9"/>
  </w:num>
  <w:num w:numId="5">
    <w:abstractNumId w:val="7"/>
  </w:num>
  <w:num w:numId="6">
    <w:abstractNumId w:val="6"/>
  </w:num>
  <w:num w:numId="7">
    <w:abstractNumId w:val="1"/>
  </w:num>
  <w:num w:numId="8">
    <w:abstractNumId w:val="5"/>
  </w:num>
  <w:num w:numId="9">
    <w:abstractNumId w:val="4"/>
  </w:num>
  <w:num w:numId="10">
    <w:abstractNumId w:val="3"/>
  </w:num>
  <w:num w:numId="11">
    <w:abstractNumId w:val="8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14EAE"/>
    <w:rsid w:val="00014DD9"/>
    <w:rsid w:val="00020042"/>
    <w:rsid w:val="0002110E"/>
    <w:rsid w:val="0002341F"/>
    <w:rsid w:val="00025AF1"/>
    <w:rsid w:val="0003567D"/>
    <w:rsid w:val="00066F84"/>
    <w:rsid w:val="00075106"/>
    <w:rsid w:val="00077B68"/>
    <w:rsid w:val="000868BD"/>
    <w:rsid w:val="00086AD6"/>
    <w:rsid w:val="000928F7"/>
    <w:rsid w:val="00097A60"/>
    <w:rsid w:val="000A06D2"/>
    <w:rsid w:val="000B5D4C"/>
    <w:rsid w:val="000C6200"/>
    <w:rsid w:val="000E3F1F"/>
    <w:rsid w:val="000E3FE5"/>
    <w:rsid w:val="000F33E3"/>
    <w:rsid w:val="0011251F"/>
    <w:rsid w:val="001140EC"/>
    <w:rsid w:val="0011569A"/>
    <w:rsid w:val="001219DC"/>
    <w:rsid w:val="00124BEF"/>
    <w:rsid w:val="00135936"/>
    <w:rsid w:val="00136EC7"/>
    <w:rsid w:val="00141E08"/>
    <w:rsid w:val="0014204A"/>
    <w:rsid w:val="00164A6E"/>
    <w:rsid w:val="00165AC4"/>
    <w:rsid w:val="00165C1C"/>
    <w:rsid w:val="00166EB6"/>
    <w:rsid w:val="001758CB"/>
    <w:rsid w:val="001767D8"/>
    <w:rsid w:val="00176CB8"/>
    <w:rsid w:val="00180EEC"/>
    <w:rsid w:val="00181476"/>
    <w:rsid w:val="001865A5"/>
    <w:rsid w:val="001A4CF3"/>
    <w:rsid w:val="001B73F3"/>
    <w:rsid w:val="001E1087"/>
    <w:rsid w:val="001E4A54"/>
    <w:rsid w:val="001E7254"/>
    <w:rsid w:val="00201374"/>
    <w:rsid w:val="0020460C"/>
    <w:rsid w:val="00210B46"/>
    <w:rsid w:val="0021199B"/>
    <w:rsid w:val="00217E8B"/>
    <w:rsid w:val="00225241"/>
    <w:rsid w:val="00243771"/>
    <w:rsid w:val="00256918"/>
    <w:rsid w:val="0025762E"/>
    <w:rsid w:val="002628EE"/>
    <w:rsid w:val="00263630"/>
    <w:rsid w:val="00290FBD"/>
    <w:rsid w:val="00291406"/>
    <w:rsid w:val="002C3647"/>
    <w:rsid w:val="002D0EA5"/>
    <w:rsid w:val="00305355"/>
    <w:rsid w:val="00306821"/>
    <w:rsid w:val="0031310D"/>
    <w:rsid w:val="003256CA"/>
    <w:rsid w:val="00337ED2"/>
    <w:rsid w:val="00341EE9"/>
    <w:rsid w:val="00353F28"/>
    <w:rsid w:val="00354F2D"/>
    <w:rsid w:val="00375321"/>
    <w:rsid w:val="003845AD"/>
    <w:rsid w:val="00385121"/>
    <w:rsid w:val="003B108A"/>
    <w:rsid w:val="003B132C"/>
    <w:rsid w:val="003C55B1"/>
    <w:rsid w:val="003C7375"/>
    <w:rsid w:val="003D46E5"/>
    <w:rsid w:val="003E7FD5"/>
    <w:rsid w:val="003F274E"/>
    <w:rsid w:val="003F3263"/>
    <w:rsid w:val="003F3512"/>
    <w:rsid w:val="003F3BE6"/>
    <w:rsid w:val="00423492"/>
    <w:rsid w:val="00433A7D"/>
    <w:rsid w:val="00434A18"/>
    <w:rsid w:val="00441C7C"/>
    <w:rsid w:val="0044447A"/>
    <w:rsid w:val="00446AB8"/>
    <w:rsid w:val="0045090C"/>
    <w:rsid w:val="004666A0"/>
    <w:rsid w:val="00484621"/>
    <w:rsid w:val="00490220"/>
    <w:rsid w:val="0049385B"/>
    <w:rsid w:val="00495444"/>
    <w:rsid w:val="004B50E4"/>
    <w:rsid w:val="004B7610"/>
    <w:rsid w:val="004C1208"/>
    <w:rsid w:val="004C34C2"/>
    <w:rsid w:val="004C4359"/>
    <w:rsid w:val="004D519B"/>
    <w:rsid w:val="004D592F"/>
    <w:rsid w:val="004E36BA"/>
    <w:rsid w:val="004E3D64"/>
    <w:rsid w:val="00514EAE"/>
    <w:rsid w:val="005245FD"/>
    <w:rsid w:val="005409F1"/>
    <w:rsid w:val="00543C3C"/>
    <w:rsid w:val="00551515"/>
    <w:rsid w:val="00552C59"/>
    <w:rsid w:val="00557C9A"/>
    <w:rsid w:val="00560DEB"/>
    <w:rsid w:val="0056361C"/>
    <w:rsid w:val="00565604"/>
    <w:rsid w:val="00566B79"/>
    <w:rsid w:val="005739E7"/>
    <w:rsid w:val="00575578"/>
    <w:rsid w:val="00576E8E"/>
    <w:rsid w:val="005900F6"/>
    <w:rsid w:val="00597B57"/>
    <w:rsid w:val="005A7DEC"/>
    <w:rsid w:val="005B2DE0"/>
    <w:rsid w:val="005B2F39"/>
    <w:rsid w:val="005E0FDB"/>
    <w:rsid w:val="005F0ED5"/>
    <w:rsid w:val="00600452"/>
    <w:rsid w:val="00600CD9"/>
    <w:rsid w:val="00606E6F"/>
    <w:rsid w:val="00606FCF"/>
    <w:rsid w:val="006161ED"/>
    <w:rsid w:val="00625207"/>
    <w:rsid w:val="00633B8E"/>
    <w:rsid w:val="00655C6C"/>
    <w:rsid w:val="006601B7"/>
    <w:rsid w:val="0066525E"/>
    <w:rsid w:val="006740EE"/>
    <w:rsid w:val="00692D6E"/>
    <w:rsid w:val="00697CE7"/>
    <w:rsid w:val="006B172E"/>
    <w:rsid w:val="006B48CA"/>
    <w:rsid w:val="006C6DB5"/>
    <w:rsid w:val="006D0386"/>
    <w:rsid w:val="006D1829"/>
    <w:rsid w:val="006D371F"/>
    <w:rsid w:val="006D45CB"/>
    <w:rsid w:val="006E0543"/>
    <w:rsid w:val="006F4C57"/>
    <w:rsid w:val="006F7421"/>
    <w:rsid w:val="00700C4B"/>
    <w:rsid w:val="00705F84"/>
    <w:rsid w:val="0071008A"/>
    <w:rsid w:val="00732CDE"/>
    <w:rsid w:val="00736BCB"/>
    <w:rsid w:val="0074035A"/>
    <w:rsid w:val="00750383"/>
    <w:rsid w:val="007512E0"/>
    <w:rsid w:val="00755F8E"/>
    <w:rsid w:val="00765914"/>
    <w:rsid w:val="0079059D"/>
    <w:rsid w:val="007B0B81"/>
    <w:rsid w:val="007E09DD"/>
    <w:rsid w:val="007E4ADE"/>
    <w:rsid w:val="007F3103"/>
    <w:rsid w:val="007F3CEB"/>
    <w:rsid w:val="007F58CB"/>
    <w:rsid w:val="008011A0"/>
    <w:rsid w:val="00803769"/>
    <w:rsid w:val="00806CE9"/>
    <w:rsid w:val="008104D4"/>
    <w:rsid w:val="00824EED"/>
    <w:rsid w:val="00834F09"/>
    <w:rsid w:val="00844C02"/>
    <w:rsid w:val="00855FA0"/>
    <w:rsid w:val="00862013"/>
    <w:rsid w:val="0086341A"/>
    <w:rsid w:val="008714CB"/>
    <w:rsid w:val="00893393"/>
    <w:rsid w:val="008A19E7"/>
    <w:rsid w:val="008A6995"/>
    <w:rsid w:val="008B7806"/>
    <w:rsid w:val="008D65E6"/>
    <w:rsid w:val="008E220F"/>
    <w:rsid w:val="008F6616"/>
    <w:rsid w:val="00920A58"/>
    <w:rsid w:val="00927F6B"/>
    <w:rsid w:val="009470A6"/>
    <w:rsid w:val="0095391E"/>
    <w:rsid w:val="00961AC8"/>
    <w:rsid w:val="00971C55"/>
    <w:rsid w:val="00976BF0"/>
    <w:rsid w:val="009818BF"/>
    <w:rsid w:val="00983CCF"/>
    <w:rsid w:val="00985C20"/>
    <w:rsid w:val="00987439"/>
    <w:rsid w:val="00992CCC"/>
    <w:rsid w:val="009A7A18"/>
    <w:rsid w:val="009B7357"/>
    <w:rsid w:val="009C30F1"/>
    <w:rsid w:val="009C6D41"/>
    <w:rsid w:val="009D2BCE"/>
    <w:rsid w:val="009F1D61"/>
    <w:rsid w:val="00A0029B"/>
    <w:rsid w:val="00A03829"/>
    <w:rsid w:val="00A24A83"/>
    <w:rsid w:val="00A253E7"/>
    <w:rsid w:val="00A30134"/>
    <w:rsid w:val="00A30B96"/>
    <w:rsid w:val="00A3251C"/>
    <w:rsid w:val="00A33BA9"/>
    <w:rsid w:val="00A46362"/>
    <w:rsid w:val="00A50E93"/>
    <w:rsid w:val="00A51E86"/>
    <w:rsid w:val="00A700EF"/>
    <w:rsid w:val="00A80DFE"/>
    <w:rsid w:val="00A90C83"/>
    <w:rsid w:val="00A92B99"/>
    <w:rsid w:val="00A9631F"/>
    <w:rsid w:val="00AA73CA"/>
    <w:rsid w:val="00AD0582"/>
    <w:rsid w:val="00AD7605"/>
    <w:rsid w:val="00AE4AEC"/>
    <w:rsid w:val="00AF122D"/>
    <w:rsid w:val="00B06224"/>
    <w:rsid w:val="00B13DC2"/>
    <w:rsid w:val="00B51F22"/>
    <w:rsid w:val="00B5382B"/>
    <w:rsid w:val="00B56902"/>
    <w:rsid w:val="00B656A2"/>
    <w:rsid w:val="00B82D5C"/>
    <w:rsid w:val="00B87890"/>
    <w:rsid w:val="00B97AC8"/>
    <w:rsid w:val="00BB0014"/>
    <w:rsid w:val="00BB313D"/>
    <w:rsid w:val="00BB445B"/>
    <w:rsid w:val="00BB66E5"/>
    <w:rsid w:val="00BD0827"/>
    <w:rsid w:val="00BE0189"/>
    <w:rsid w:val="00BE52BA"/>
    <w:rsid w:val="00BE69C4"/>
    <w:rsid w:val="00BF20B0"/>
    <w:rsid w:val="00C008E4"/>
    <w:rsid w:val="00C04B89"/>
    <w:rsid w:val="00C0535A"/>
    <w:rsid w:val="00C1025F"/>
    <w:rsid w:val="00C12EFC"/>
    <w:rsid w:val="00C369D1"/>
    <w:rsid w:val="00C43EDC"/>
    <w:rsid w:val="00C447FD"/>
    <w:rsid w:val="00C57BB4"/>
    <w:rsid w:val="00C63ECC"/>
    <w:rsid w:val="00C77D62"/>
    <w:rsid w:val="00C934D2"/>
    <w:rsid w:val="00C97D4F"/>
    <w:rsid w:val="00CD71A5"/>
    <w:rsid w:val="00CE19BF"/>
    <w:rsid w:val="00CE4B12"/>
    <w:rsid w:val="00CE70FF"/>
    <w:rsid w:val="00CF687B"/>
    <w:rsid w:val="00D01FAD"/>
    <w:rsid w:val="00D02A2D"/>
    <w:rsid w:val="00D06E29"/>
    <w:rsid w:val="00D22018"/>
    <w:rsid w:val="00D32CFE"/>
    <w:rsid w:val="00D34ED1"/>
    <w:rsid w:val="00D43FA6"/>
    <w:rsid w:val="00D50BE6"/>
    <w:rsid w:val="00D65857"/>
    <w:rsid w:val="00D73352"/>
    <w:rsid w:val="00D73A0A"/>
    <w:rsid w:val="00D90C51"/>
    <w:rsid w:val="00D924B0"/>
    <w:rsid w:val="00D950B5"/>
    <w:rsid w:val="00D96737"/>
    <w:rsid w:val="00DA78D1"/>
    <w:rsid w:val="00DA7FDC"/>
    <w:rsid w:val="00DB29EA"/>
    <w:rsid w:val="00DC0384"/>
    <w:rsid w:val="00DC1B4F"/>
    <w:rsid w:val="00DC659E"/>
    <w:rsid w:val="00DD01D0"/>
    <w:rsid w:val="00DF1849"/>
    <w:rsid w:val="00DF22E1"/>
    <w:rsid w:val="00E21DA9"/>
    <w:rsid w:val="00E453EB"/>
    <w:rsid w:val="00E46054"/>
    <w:rsid w:val="00E52B27"/>
    <w:rsid w:val="00E60EC3"/>
    <w:rsid w:val="00E66791"/>
    <w:rsid w:val="00E72638"/>
    <w:rsid w:val="00E818E7"/>
    <w:rsid w:val="00E93921"/>
    <w:rsid w:val="00ED5003"/>
    <w:rsid w:val="00EE217F"/>
    <w:rsid w:val="00EE4149"/>
    <w:rsid w:val="00EE73B4"/>
    <w:rsid w:val="00EF2C90"/>
    <w:rsid w:val="00EF35D6"/>
    <w:rsid w:val="00EF6445"/>
    <w:rsid w:val="00F016B9"/>
    <w:rsid w:val="00F069EE"/>
    <w:rsid w:val="00F07CC4"/>
    <w:rsid w:val="00F16D17"/>
    <w:rsid w:val="00F27667"/>
    <w:rsid w:val="00F375AC"/>
    <w:rsid w:val="00F43ED2"/>
    <w:rsid w:val="00F47BEE"/>
    <w:rsid w:val="00F509CD"/>
    <w:rsid w:val="00F557BC"/>
    <w:rsid w:val="00F60FEB"/>
    <w:rsid w:val="00F84F65"/>
    <w:rsid w:val="00F86A89"/>
    <w:rsid w:val="00F87D00"/>
    <w:rsid w:val="00F9114A"/>
    <w:rsid w:val="00FA33AD"/>
    <w:rsid w:val="00FA532D"/>
    <w:rsid w:val="00FB2A04"/>
    <w:rsid w:val="00FB75BD"/>
    <w:rsid w:val="00FC301F"/>
    <w:rsid w:val="00FE2376"/>
    <w:rsid w:val="00FE5B19"/>
    <w:rsid w:val="00FE5E6F"/>
    <w:rsid w:val="00FF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0657B"/>
  <w15:chartTrackingRefBased/>
  <w15:docId w15:val="{2E2FB41A-15DE-4D69-B0BD-A3D1553F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655C6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55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7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75BD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53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53F28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124BEF"/>
  </w:style>
  <w:style w:type="character" w:styleId="Marquedecommentaire">
    <w:name w:val="annotation reference"/>
    <w:basedOn w:val="Policepardfaut"/>
    <w:uiPriority w:val="99"/>
    <w:semiHidden/>
    <w:unhideWhenUsed/>
    <w:rsid w:val="00BB445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445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445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445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445B"/>
    <w:rPr>
      <w:b/>
      <w:bCs/>
      <w:sz w:val="20"/>
      <w:szCs w:val="20"/>
    </w:rPr>
  </w:style>
  <w:style w:type="character" w:customStyle="1" w:styleId="gwt-inlinelabel">
    <w:name w:val="gwt-inlinelabel"/>
    <w:basedOn w:val="Policepardfaut"/>
    <w:rsid w:val="00DC659E"/>
  </w:style>
  <w:style w:type="character" w:customStyle="1" w:styleId="apple-converted-space">
    <w:name w:val="apple-converted-space"/>
    <w:basedOn w:val="Policepardfaut"/>
    <w:rsid w:val="00DC659E"/>
  </w:style>
  <w:style w:type="paragraph" w:styleId="Rvision">
    <w:name w:val="Revision"/>
    <w:hidden/>
    <w:uiPriority w:val="99"/>
    <w:semiHidden/>
    <w:rsid w:val="003F3512"/>
    <w:pPr>
      <w:spacing w:after="0" w:line="240" w:lineRule="auto"/>
    </w:pPr>
  </w:style>
  <w:style w:type="paragraph" w:styleId="Sansinterligne">
    <w:name w:val="No Spacing"/>
    <w:uiPriority w:val="1"/>
    <w:qFormat/>
    <w:rsid w:val="00F87D00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697CE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6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10C7E-2B12-4AA8-9DFF-43491D51B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0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che</dc:creator>
  <cp:keywords/>
  <dc:description/>
  <cp:lastModifiedBy>poignard.mathilde@orange.fr</cp:lastModifiedBy>
  <cp:revision>5</cp:revision>
  <dcterms:created xsi:type="dcterms:W3CDTF">2020-07-20T09:52:00Z</dcterms:created>
  <dcterms:modified xsi:type="dcterms:W3CDTF">2020-07-20T13:21:00Z</dcterms:modified>
</cp:coreProperties>
</file>